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DC6ED6B" w14:textId="77777777" w:rsidR="001E6397" w:rsidRDefault="001E6397" w:rsidP="001E6397">
      <w:pPr>
        <w:rPr>
          <w:rFonts w:asciiTheme="majorBidi" w:hAnsiTheme="majorBidi" w:cstheme="majorBidi"/>
          <w:b/>
          <w:bCs/>
        </w:rPr>
      </w:pPr>
    </w:p>
    <w:p w14:paraId="5BA90C15" w14:textId="5B4A30AD" w:rsidR="001E6397" w:rsidRPr="0090750F" w:rsidRDefault="00FB044D" w:rsidP="0090750F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Supplementary </w:t>
      </w:r>
      <w:r w:rsidR="001E6397" w:rsidRPr="0090750F">
        <w:rPr>
          <w:rFonts w:asciiTheme="majorBidi" w:hAnsiTheme="majorBidi" w:cstheme="majorBidi"/>
          <w:b/>
          <w:bCs/>
          <w:szCs w:val="24"/>
        </w:rPr>
        <w:t>Table 1: Search query strings for databases: a) PubMed, b) Scopus, and c) Embase.</w:t>
      </w:r>
    </w:p>
    <w:p w14:paraId="7F417BC2" w14:textId="77777777" w:rsidR="001E6397" w:rsidRPr="0090750F" w:rsidRDefault="001E6397" w:rsidP="0090750F">
      <w:pPr>
        <w:numPr>
          <w:ilvl w:val="0"/>
          <w:numId w:val="20"/>
        </w:numPr>
        <w:spacing w:before="0" w:after="0"/>
        <w:contextualSpacing/>
        <w:rPr>
          <w:rFonts w:asciiTheme="majorBidi" w:eastAsia="Calibri" w:hAnsiTheme="majorBidi" w:cstheme="majorBidi"/>
          <w:b/>
          <w:bCs/>
          <w:szCs w:val="24"/>
          <w:lang w:val="en-GB"/>
        </w:rPr>
      </w:pPr>
      <w:r w:rsidRPr="0090750F">
        <w:rPr>
          <w:rFonts w:asciiTheme="majorBidi" w:eastAsia="Calibri" w:hAnsiTheme="majorBidi" w:cstheme="majorBidi"/>
          <w:b/>
          <w:bCs/>
          <w:szCs w:val="24"/>
          <w:lang w:val="en-GB"/>
        </w:rPr>
        <w:t>Query string for PubMed database</w:t>
      </w:r>
    </w:p>
    <w:p w14:paraId="0E35C488" w14:textId="77777777" w:rsidR="001E6397" w:rsidRPr="0090750F" w:rsidRDefault="001E6397" w:rsidP="0090750F">
      <w:pPr>
        <w:spacing w:after="0"/>
        <w:ind w:left="720"/>
        <w:contextualSpacing/>
        <w:rPr>
          <w:rFonts w:asciiTheme="majorBidi" w:eastAsia="Calibri" w:hAnsiTheme="majorBidi" w:cstheme="majorBidi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"/>
        <w:gridCol w:w="7474"/>
        <w:gridCol w:w="1296"/>
      </w:tblGrid>
      <w:tr w:rsidR="001E6397" w:rsidRPr="0090750F" w14:paraId="3710B80E" w14:textId="77777777" w:rsidTr="00AB0651">
        <w:tc>
          <w:tcPr>
            <w:tcW w:w="459" w:type="dxa"/>
          </w:tcPr>
          <w:p w14:paraId="3FC13D0B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</w:p>
        </w:tc>
        <w:tc>
          <w:tcPr>
            <w:tcW w:w="7474" w:type="dxa"/>
          </w:tcPr>
          <w:p w14:paraId="734FAC34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Query string</w:t>
            </w:r>
          </w:p>
        </w:tc>
        <w:tc>
          <w:tcPr>
            <w:tcW w:w="1083" w:type="dxa"/>
          </w:tcPr>
          <w:p w14:paraId="528E4598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Results</w:t>
            </w:r>
          </w:p>
        </w:tc>
      </w:tr>
      <w:tr w:rsidR="001E6397" w:rsidRPr="0090750F" w14:paraId="103D0378" w14:textId="77777777" w:rsidTr="00AB0651">
        <w:tc>
          <w:tcPr>
            <w:tcW w:w="459" w:type="dxa"/>
          </w:tcPr>
          <w:p w14:paraId="1771B0C7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1</w:t>
            </w:r>
          </w:p>
        </w:tc>
        <w:tc>
          <w:tcPr>
            <w:tcW w:w="7474" w:type="dxa"/>
          </w:tcPr>
          <w:p w14:paraId="7F9784E7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((((((((fibroblast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 OR (fibroblast*[Title/Abstract])) OR (vulval fibroblast*[Title/Abstract])) OR (dermal fibroblast*[Title/Abstract])) OR (vaginal fibroblast*[Title/Abstract])) OR (uterine fibroblast*[Title/Abstract])) OR (cardiac fibroblast*[Title/Abstract])) OR (placental fibroblast*[Title/Abstract])) OR (mammary fibroblast*[Title/Abstract])</w:t>
            </w:r>
          </w:p>
        </w:tc>
        <w:tc>
          <w:tcPr>
            <w:tcW w:w="1083" w:type="dxa"/>
          </w:tcPr>
          <w:p w14:paraId="72D27E1D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377,879</w:t>
            </w:r>
          </w:p>
        </w:tc>
      </w:tr>
      <w:tr w:rsidR="001E6397" w:rsidRPr="0090750F" w14:paraId="7E5287E2" w14:textId="77777777" w:rsidTr="00AB0651">
        <w:tc>
          <w:tcPr>
            <w:tcW w:w="459" w:type="dxa"/>
          </w:tcPr>
          <w:p w14:paraId="0FBAB97C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2</w:t>
            </w:r>
          </w:p>
        </w:tc>
        <w:tc>
          <w:tcPr>
            <w:tcW w:w="7474" w:type="dxa"/>
          </w:tcPr>
          <w:p w14:paraId="096A87F1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((((((((((((((((((((((((((((((((((((((((((((((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ogens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 OR (17 beta 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adiol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ogen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receptor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G protein-coupled 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ogen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receptor 1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phytoestrogen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isoflavone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lignan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coumestrol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selective 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ogen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receptor modulator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tamoxifen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raloxifene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pathways, signal transduction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gene expression regulation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transcription, genetic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receptors, cytoplasmic and nuclear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extracellular signal regulated kinase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ogen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*[Title/Abstract])) OR (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adiol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[Title/Abstract])) OR (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ogen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receptor*[Title/Abstract])) OR (ERα[Title/Abstract])) OR (ERβ[Title/Abstract])) OR (GPER[Title/Abstract])) OR (GPR30[Title/Abstract])) OR (phytoestrogen*[Title/Abstract])) OR (genistein[Title/Abstract])) OR (daidzein[Title/Abstract])) OR (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coumestrol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[Title/Abstract])) OR (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quol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[Title/Abstract])) OR (lignan*[Title/Abstract])) OR (isoflavone*[Title/Abstract])) OR (SERM*[Title/Abstract])) OR (selective 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ogen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receptor modulator*[Title/Abstract])) OR (tamoxifen[Title/Abstract])) OR (raloxifene[Title/Abstract])) OR (signal* transduction[Title/Abstract])) OR (hormone signal*[Title/Abstract])) OR (MAP kinase*[Title/Abstract])) OR (gene expression[Title/Abstract])) OR (transcription[Title/Abstract])) OR (regulation[Title/Abstract])) OR (receptor activation[Title/Abstract])) OR (genomic signal*[Title/Abstract])) OR (extracellular signal-regulated kinase*[Title/Abstract])) OR (non-genomic signal*[Title/Abstract])) OR </w:t>
            </w: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lastRenderedPageBreak/>
              <w:t>(cAMP[Title/Abstract])) OR (kinase cascade*[Title/Abstract])) OR (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estrogen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response element[Title/Abstract])</w:t>
            </w:r>
          </w:p>
        </w:tc>
        <w:tc>
          <w:tcPr>
            <w:tcW w:w="1083" w:type="dxa"/>
          </w:tcPr>
          <w:p w14:paraId="56EDDD60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lastRenderedPageBreak/>
              <w:t>3,480,542</w:t>
            </w:r>
          </w:p>
        </w:tc>
      </w:tr>
      <w:tr w:rsidR="001E6397" w:rsidRPr="0090750F" w14:paraId="5E5EE9B1" w14:textId="77777777" w:rsidTr="00AB0651">
        <w:tc>
          <w:tcPr>
            <w:tcW w:w="459" w:type="dxa"/>
          </w:tcPr>
          <w:p w14:paraId="3F33EB67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3</w:t>
            </w:r>
          </w:p>
        </w:tc>
        <w:tc>
          <w:tcPr>
            <w:tcW w:w="7474" w:type="dxa"/>
          </w:tcPr>
          <w:p w14:paraId="45DAA376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((((((((((((((((((in vitro technique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 OR (cell line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cells, cultured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animal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human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mice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rat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tissue culture techniques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models, biological[</w:t>
            </w:r>
            <w:proofErr w:type="spellStart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MeSH</w:t>
            </w:r>
            <w:proofErr w:type="spellEnd"/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 xml:space="preserve"> Terms])) OR (in vitro[Title/Abstract])) OR (in vivo[Title/Abstract])) OR (ex vivo[Title/Abstract])) OR (cultured cell*[Title/Abstract])) OR (cell line*[Title/Abstract])) OR (animal model*[Title/Abstract])) OR (human fibroblast*[Title/Abstract])) OR (primary fibroblast*[Title/Abstract])) OR (Mice*[Title/Abstract])) OR (rats*[Title/Abstract])</w:t>
            </w:r>
          </w:p>
        </w:tc>
        <w:tc>
          <w:tcPr>
            <w:tcW w:w="1083" w:type="dxa"/>
          </w:tcPr>
          <w:p w14:paraId="6FBDC5EC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28,999,972</w:t>
            </w:r>
          </w:p>
        </w:tc>
      </w:tr>
      <w:tr w:rsidR="001E6397" w:rsidRPr="0090750F" w14:paraId="67495D02" w14:textId="77777777" w:rsidTr="00AB0651">
        <w:tc>
          <w:tcPr>
            <w:tcW w:w="459" w:type="dxa"/>
          </w:tcPr>
          <w:p w14:paraId="7A3807FC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4</w:t>
            </w:r>
          </w:p>
        </w:tc>
        <w:tc>
          <w:tcPr>
            <w:tcW w:w="7474" w:type="dxa"/>
          </w:tcPr>
          <w:p w14:paraId="529742D6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1 AND 2 AND 3</w:t>
            </w:r>
          </w:p>
        </w:tc>
        <w:tc>
          <w:tcPr>
            <w:tcW w:w="1083" w:type="dxa"/>
          </w:tcPr>
          <w:p w14:paraId="0FEBE1FD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138,375</w:t>
            </w:r>
          </w:p>
        </w:tc>
      </w:tr>
      <w:tr w:rsidR="001E6397" w:rsidRPr="0090750F" w14:paraId="24726070" w14:textId="77777777" w:rsidTr="00AB0651">
        <w:tc>
          <w:tcPr>
            <w:tcW w:w="459" w:type="dxa"/>
          </w:tcPr>
          <w:p w14:paraId="0481F51D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5</w:t>
            </w:r>
          </w:p>
        </w:tc>
        <w:tc>
          <w:tcPr>
            <w:tcW w:w="7474" w:type="dxa"/>
          </w:tcPr>
          <w:p w14:paraId="08A515C8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Calibri" w:hAnsiTheme="majorBidi" w:cstheme="majorBidi"/>
                <w:szCs w:val="24"/>
                <w:lang w:val="en-GB"/>
              </w:rPr>
              <w:t>#4 AND Filters applied:  Comparative Study, Evaluation Study, Observational Study, Research Support, N.I.H., Extramural, Research Support, N.I.H., Intramural, Research Support, Non-U.S. Gov't, Research Support, U.S. Gov't, Non-P.H.S., Research Support, U.S. Gov't, P.H.S., Research Support, U.S. Gov't, Validation Study, English, Exclude preprints, from 2015/1 - 2026/7.</w:t>
            </w:r>
          </w:p>
        </w:tc>
        <w:tc>
          <w:tcPr>
            <w:tcW w:w="1083" w:type="dxa"/>
          </w:tcPr>
          <w:p w14:paraId="40414EA2" w14:textId="77777777" w:rsidR="001E6397" w:rsidRPr="0090750F" w:rsidRDefault="001E6397" w:rsidP="0090750F">
            <w:pPr>
              <w:rPr>
                <w:rFonts w:asciiTheme="majorBidi" w:eastAsia="Calibri" w:hAnsiTheme="majorBidi" w:cstheme="majorBidi"/>
                <w:szCs w:val="24"/>
                <w:lang w:val="en-GB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26,004</w:t>
            </w:r>
          </w:p>
        </w:tc>
      </w:tr>
    </w:tbl>
    <w:p w14:paraId="52EA7C62" w14:textId="77777777" w:rsidR="001E6397" w:rsidRPr="0090750F" w:rsidRDefault="001E6397" w:rsidP="0090750F">
      <w:pPr>
        <w:spacing w:after="0"/>
        <w:rPr>
          <w:rFonts w:asciiTheme="majorBidi" w:eastAsia="Calibri" w:hAnsiTheme="majorBidi" w:cstheme="majorBidi"/>
          <w:szCs w:val="24"/>
          <w:lang w:val="en-GB"/>
        </w:rPr>
      </w:pPr>
    </w:p>
    <w:p w14:paraId="08B29153" w14:textId="77777777" w:rsidR="001E6397" w:rsidRPr="0090750F" w:rsidRDefault="001E6397" w:rsidP="0090750F">
      <w:pPr>
        <w:rPr>
          <w:rFonts w:asciiTheme="majorBidi" w:eastAsia="Aptos" w:hAnsiTheme="majorBidi" w:cstheme="majorBidi"/>
          <w:szCs w:val="24"/>
        </w:rPr>
      </w:pPr>
    </w:p>
    <w:p w14:paraId="457DC8D6" w14:textId="77777777" w:rsidR="001E6397" w:rsidRPr="0090750F" w:rsidRDefault="001E6397" w:rsidP="0090750F">
      <w:pPr>
        <w:numPr>
          <w:ilvl w:val="0"/>
          <w:numId w:val="20"/>
        </w:numPr>
        <w:spacing w:before="0" w:after="160"/>
        <w:contextualSpacing/>
        <w:rPr>
          <w:rFonts w:asciiTheme="majorBidi" w:eastAsia="Aptos" w:hAnsiTheme="majorBidi" w:cstheme="majorBidi"/>
          <w:b/>
          <w:bCs/>
          <w:szCs w:val="24"/>
        </w:rPr>
      </w:pPr>
      <w:r w:rsidRPr="0090750F">
        <w:rPr>
          <w:rFonts w:asciiTheme="majorBidi" w:eastAsia="Aptos" w:hAnsiTheme="majorBidi" w:cstheme="majorBidi"/>
          <w:b/>
          <w:bCs/>
          <w:szCs w:val="24"/>
        </w:rPr>
        <w:t>Query string for Scopus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511"/>
        <w:gridCol w:w="1084"/>
      </w:tblGrid>
      <w:tr w:rsidR="001E6397" w:rsidRPr="0090750F" w14:paraId="4644EAC3" w14:textId="77777777" w:rsidTr="00AB0651">
        <w:tc>
          <w:tcPr>
            <w:tcW w:w="421" w:type="dxa"/>
          </w:tcPr>
          <w:p w14:paraId="058E8F9D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</w:p>
        </w:tc>
        <w:tc>
          <w:tcPr>
            <w:tcW w:w="7511" w:type="dxa"/>
          </w:tcPr>
          <w:p w14:paraId="492833A8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Query string</w:t>
            </w:r>
          </w:p>
        </w:tc>
        <w:tc>
          <w:tcPr>
            <w:tcW w:w="1084" w:type="dxa"/>
          </w:tcPr>
          <w:p w14:paraId="265281A9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Results</w:t>
            </w:r>
          </w:p>
        </w:tc>
      </w:tr>
      <w:tr w:rsidR="001E6397" w:rsidRPr="0090750F" w14:paraId="6B6E76B4" w14:textId="77777777" w:rsidTr="00AB0651">
        <w:tc>
          <w:tcPr>
            <w:tcW w:w="421" w:type="dxa"/>
          </w:tcPr>
          <w:p w14:paraId="5CEF27C9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1</w:t>
            </w:r>
          </w:p>
        </w:tc>
        <w:tc>
          <w:tcPr>
            <w:tcW w:w="7511" w:type="dxa"/>
          </w:tcPr>
          <w:p w14:paraId="5DD627E7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( ( ( TITLE-ABS-KEY ( fibroblasts ) OR TITLE-ABS-KEY ( vulval fibroblast* ) OR TITLE-ABS-KEY ( dermal fibroblast* ) OR TITLE-ABS-KEY ( vaginal fibroblast* ) OR TITLE-ABS-KEY ( uterine fibroblast* ) OR TITLE-ABS-KEY ( cardiac fibroblast* ) OR TITLE-ABS-KEY ( placental fibroblast* ) OR TITLE-ABS-KEY ( mammary fibroblast* ) ) ) AND ( ( TITLE-ABS-KEY ( estrogen* ) OR TITLE-ABS-KEY ( estradiol ) OR TITLE-ABS-KEY ( estrogen receptor* ) OR TITLE-ABS-KEY ( ERα ) OR TITLE-ABS-KEY ( ERβ ) OR TITLE-ABS-KEY ( 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gper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) OR TITLE-ABS-KEY ( gpr30 ) OR TITLE-ABS-KEY ( phytoestrogen* ) OR TITLE-ABS-KEY ( genistein ) OR TITLE-ABS-KEY ( 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diadzein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) OR TITLE-ABS-KEY ( 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coumestrol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) OR TITLE-ABS-KEY ( 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equol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) OR TITLE-ABS-KEY ( lignan ) OR TITLE-ABS-KEY ( isoflavones ) OR TITLE-ABS-KEY ( SERM ) OR TITLE-ABS-KEY ( selective estrogen receptor modulator* ) OR TITLE-ABS-KEY ( tamoxifen ) OR TITLE-ABS-KEY ( raloxifene ) OR TITLE-ABS-KEY ( signal* transduction ) OR TITLE-ABS-KEY ( hormone signal* ) OR TITLE-ABS-KEY ( MAP </w:t>
            </w:r>
            <w:r w:rsidRPr="0090750F">
              <w:rPr>
                <w:rFonts w:asciiTheme="majorBidi" w:eastAsia="Aptos" w:hAnsiTheme="majorBidi" w:cstheme="majorBidi"/>
                <w:szCs w:val="24"/>
              </w:rPr>
              <w:lastRenderedPageBreak/>
              <w:t xml:space="preserve">kinase ) OR TITLE-ABS-KEY ( gene expression ) OR TITLE-ABS-KEY ( transcription ) OR TITLE-ABS-KEY ( regulation ) OR TITLE-ABS-KEY ( receptor activation ) OR TITLE-ABS-KEY ( genomic signal* ) OR TITLE-ABS-KEY ( extracellular signal-regulated kinase* ) OR TITLE-ABS-KEY ( non-genomic signal* ) OR TITLE-ABS-KEY ( cAMP ) OR TITLE-ABS-KEY ( kinase cascade ) OR TITLE-ABS-KEY ( estrogen response element ) ) ) AND ( ( TITLE-ABS-KEY ( invitro ) OR TITLE-ABS-KEY ( 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invivo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) OR TITLE-ABS-KEY ( 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exvivo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) OR TITLE-ABS-KEY ( cultured cell* ) OR TITLE-ABS-KEY ( cell line* ) OR TITLE-ABS-KEY ( animal model* ) OR TITLE-ABS-KEY ( human ) OR TITLE-ABS-KEY ( primary fibroblast* ) OR TITLE-ABS-KEY ( mice ) OR TITLE-ABS-KEY ( rats ) ) )</w:t>
            </w:r>
          </w:p>
        </w:tc>
        <w:tc>
          <w:tcPr>
            <w:tcW w:w="1084" w:type="dxa"/>
          </w:tcPr>
          <w:p w14:paraId="7BC5B99B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lastRenderedPageBreak/>
              <w:t>181,047</w:t>
            </w:r>
          </w:p>
        </w:tc>
      </w:tr>
      <w:tr w:rsidR="001E6397" w:rsidRPr="0090750F" w14:paraId="2C1E8B2A" w14:textId="77777777" w:rsidTr="00AB0651">
        <w:tc>
          <w:tcPr>
            <w:tcW w:w="421" w:type="dxa"/>
          </w:tcPr>
          <w:p w14:paraId="07CCB9ED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2</w:t>
            </w:r>
          </w:p>
        </w:tc>
        <w:tc>
          <w:tcPr>
            <w:tcW w:w="7511" w:type="dxa"/>
          </w:tcPr>
          <w:p w14:paraId="5405672D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AND PUBYEAR &gt; 2014 AND PUBYEAR &lt; 2026 ) AND ( fibroblasts ) AND ( estrogen ) AND ( LIMIT-TO ( DOCTYPE , "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ar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" ) ) AND ( LIMIT-TO ( EXACTKEYWORD , "Human" ) OR LIMIT-TO ( EXACTKEYWORD , "Fibroblast" ) OR LIMIT-TO ( EXACTKEYWORD , "Animals" ) OR LIMIT-TO ( EXACTKEYWORD , "Mouse" ) OR LIMIT-TO ( EXACTKEYWORD , "Male" ) OR LIMIT-TO ( EXACTKEYWORD , "Female" ) OR LIMIT-TO ( EXACTKEYWORD , "Signal Transduction" ) OR LIMIT-TO ( EXACTKEYWORD , "Animal Model" ) OR LIMIT-TO ( EXACTKEYWORD , "Fibroblasts" ) OR LIMIT-TO ( EXACTKEYWORD , "Mice" ) OR LIMIT-TO ( EXACTKEYWORD , "Upregulation" ) OR LIMIT-TO ( EXACTKEYWORD , "Western Blotting" ) OR LIMIT-TO ( EXACTKEYWORD , "Cell Culture" ) OR LIMIT-TO ( EXACTKEYWORD , "In Vitro Study" ) OR LIMIT-TO ( EXACTKEYWORD , "Real Time Polymerase Chain Reaction" ) OR LIMIT-TO ( EXACTKEYWORD , "Immunohistochemistry" ) OR LIMIT-TO ( EXACTKEYWORD , "Down Regulation" ) OR LIMIT-TO ( EXACTKEYWORD , "Cells, Cultured" ) OR LIMIT-TO ( EXACTKEYWORD , "In Vivo Study" ) OR LIMIT-TO ( EXACTKEYWORD , "Rat" ) OR LIMIT-TO ( EXACTKEYWORD , "Enzyme Linked Immunosorbent Assay" ) OR LIMIT-TO ( EXACTKEYWORD , "Reverse Transcription Polymerase Chain Reaction" ) OR LIMIT-TO ( EXACTKEYWORD , "Skin Fibroblast" ) OR LIMIT-TO ( EXACTKEYWORD , "Cell Proliferation" ) OR LIMIT-TO ( EXACTKEYWORD , "Gene Expression Regulation" ) OR LIMIT-TO ( EXACTKEYWORD , "Apoptosis" ) OR LIMIT-TO ( EXACTKEYWORD , "Estrogen Receptor" ) OR LIMIT-TO ( EXACTKEYWORD , "Cell Differentiation" ) OR LIMIT-TO ( EXACTKEYWORD , "Protein Phosphorylation" ) OR LIMIT-TO ( EXACTKEYWORD , "Immunofluorescence" ) OR LIMIT-TO ( EXACTKEYWORD , "Extracellular Matrix" ) OR LIMIT-TO ( EXACTKEYWORD , "Progesterone Receptor" ) OR LIMIT-TO ( EXACTKEYWORD , "Estrogen" ) OR LIMIT-TO ( EXACTKEYWORD , "Estrogen Receptor Alpha" ) OR LIMIT-TO ( EXACTKEYWORD , "Estradiol" ) OR LIMIT-TO ( EXACTKEYWORD , "Rats" ) OR LIMIT-TO ( EXACTKEYWORD </w:t>
            </w:r>
            <w:r w:rsidRPr="0090750F">
              <w:rPr>
                <w:rFonts w:asciiTheme="majorBidi" w:eastAsia="Aptos" w:hAnsiTheme="majorBidi" w:cstheme="majorBidi"/>
                <w:szCs w:val="24"/>
              </w:rPr>
              <w:lastRenderedPageBreak/>
              <w:t>, "Cell Survival" ) OR LIMIT-TO ( EXACTKEYWORD , "Fibrosis" ) ) AND ( LIMIT-TO ( LANGUAGE , "English" ) ) AND ( LIMIT-TO ( SRCTYPE , "j" ) ) AND ( LIMIT-TO ( SUBJAREA , "MEDI" ) OR LIMIT-TO ( SUBJAREA , "BIOC" ) OR LIMIT-TO ( SUBJAREA , "PHAR" ) )</w:t>
            </w:r>
          </w:p>
        </w:tc>
        <w:tc>
          <w:tcPr>
            <w:tcW w:w="1084" w:type="dxa"/>
          </w:tcPr>
          <w:p w14:paraId="6E541E62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lastRenderedPageBreak/>
              <w:t>4,329</w:t>
            </w:r>
          </w:p>
        </w:tc>
      </w:tr>
    </w:tbl>
    <w:p w14:paraId="2ACDA3F3" w14:textId="77777777" w:rsidR="001E6397" w:rsidRPr="0090750F" w:rsidRDefault="001E6397" w:rsidP="0090750F">
      <w:pPr>
        <w:rPr>
          <w:rFonts w:asciiTheme="majorBidi" w:eastAsia="Aptos" w:hAnsiTheme="majorBidi" w:cstheme="majorBidi"/>
          <w:szCs w:val="24"/>
        </w:rPr>
      </w:pPr>
    </w:p>
    <w:p w14:paraId="2E176504" w14:textId="77777777" w:rsidR="001E6397" w:rsidRPr="0090750F" w:rsidRDefault="001E6397" w:rsidP="0090750F">
      <w:pPr>
        <w:rPr>
          <w:rFonts w:asciiTheme="majorBidi" w:eastAsia="Aptos" w:hAnsiTheme="majorBidi" w:cstheme="majorBidi"/>
          <w:szCs w:val="24"/>
        </w:rPr>
      </w:pPr>
    </w:p>
    <w:p w14:paraId="528B05B8" w14:textId="77777777" w:rsidR="001E6397" w:rsidRPr="0090750F" w:rsidRDefault="001E6397" w:rsidP="0090750F">
      <w:pPr>
        <w:rPr>
          <w:rFonts w:asciiTheme="majorBidi" w:eastAsia="Aptos" w:hAnsiTheme="majorBidi" w:cstheme="majorBidi"/>
          <w:szCs w:val="24"/>
        </w:rPr>
      </w:pPr>
    </w:p>
    <w:p w14:paraId="3A6757AF" w14:textId="77777777" w:rsidR="001E6397" w:rsidRPr="0090750F" w:rsidRDefault="001E6397" w:rsidP="0090750F">
      <w:pPr>
        <w:numPr>
          <w:ilvl w:val="0"/>
          <w:numId w:val="20"/>
        </w:numPr>
        <w:spacing w:before="0" w:after="160"/>
        <w:contextualSpacing/>
        <w:rPr>
          <w:rFonts w:asciiTheme="majorBidi" w:eastAsia="Aptos" w:hAnsiTheme="majorBidi" w:cstheme="majorBidi"/>
          <w:b/>
          <w:bCs/>
          <w:szCs w:val="24"/>
        </w:rPr>
      </w:pPr>
      <w:r w:rsidRPr="0090750F">
        <w:rPr>
          <w:rFonts w:asciiTheme="majorBidi" w:eastAsia="Aptos" w:hAnsiTheme="majorBidi" w:cstheme="majorBidi"/>
          <w:b/>
          <w:bCs/>
          <w:szCs w:val="24"/>
        </w:rPr>
        <w:t>Query string for Embase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7311"/>
        <w:gridCol w:w="1284"/>
      </w:tblGrid>
      <w:tr w:rsidR="001E6397" w:rsidRPr="0090750F" w14:paraId="49D3009C" w14:textId="77777777" w:rsidTr="00AB0651">
        <w:tc>
          <w:tcPr>
            <w:tcW w:w="421" w:type="dxa"/>
          </w:tcPr>
          <w:p w14:paraId="299BA75F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</w:p>
        </w:tc>
        <w:tc>
          <w:tcPr>
            <w:tcW w:w="7311" w:type="dxa"/>
          </w:tcPr>
          <w:p w14:paraId="5370B656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Query</w:t>
            </w:r>
          </w:p>
        </w:tc>
        <w:tc>
          <w:tcPr>
            <w:tcW w:w="1284" w:type="dxa"/>
          </w:tcPr>
          <w:p w14:paraId="260FDE61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Results</w:t>
            </w:r>
          </w:p>
        </w:tc>
      </w:tr>
      <w:tr w:rsidR="001E6397" w:rsidRPr="0090750F" w14:paraId="7ADA8417" w14:textId="77777777" w:rsidTr="00AB0651">
        <w:tc>
          <w:tcPr>
            <w:tcW w:w="421" w:type="dxa"/>
          </w:tcPr>
          <w:p w14:paraId="3ECB448D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1</w:t>
            </w:r>
          </w:p>
        </w:tc>
        <w:tc>
          <w:tcPr>
            <w:tcW w:w="7311" w:type="dxa"/>
          </w:tcPr>
          <w:p w14:paraId="1D30A215" w14:textId="5FB99843" w:rsidR="001E6397" w:rsidRPr="0090750F" w:rsidRDefault="001E6397" w:rsidP="00BF0BE4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('fibroblast')/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br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OR (('vulval fibroblast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uterine fibroblast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vaginal fibroblast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placental fibroblast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mammary fibroblast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cardiac fibroblast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dermal fibroblast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) </w:t>
            </w:r>
          </w:p>
        </w:tc>
        <w:tc>
          <w:tcPr>
            <w:tcW w:w="1284" w:type="dxa"/>
          </w:tcPr>
          <w:p w14:paraId="6DC6B354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409,276</w:t>
            </w:r>
          </w:p>
        </w:tc>
      </w:tr>
      <w:tr w:rsidR="001E6397" w:rsidRPr="0090750F" w14:paraId="3D3854AA" w14:textId="77777777" w:rsidTr="00AB0651">
        <w:tc>
          <w:tcPr>
            <w:tcW w:w="421" w:type="dxa"/>
          </w:tcPr>
          <w:p w14:paraId="2C0A59D2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2</w:t>
            </w:r>
          </w:p>
        </w:tc>
        <w:tc>
          <w:tcPr>
            <w:tcW w:w="7311" w:type="dxa"/>
          </w:tcPr>
          <w:p w14:paraId="2CA8349C" w14:textId="6E132BE9" w:rsidR="001E6397" w:rsidRPr="0090750F" w:rsidRDefault="001E6397" w:rsidP="00BF0BE4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('hormone signaling')/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br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OR (('estroge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estradiol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estrogen receptor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estrogen receptor alpha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estrogen receptor beta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G protein coupled receptor 30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phytoestroge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genistei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daidzei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coumestrol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equol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ligna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isoflavone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selective estrogen receptor modulator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tamoxife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raloxifene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signal transductio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hormone signaling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mitogen activated protein kinase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gene expressio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transcriptio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regulatory mechanism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receptor activatio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genomic signaling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non-genomic signaling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cyclic AMP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estrogen responsive element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</w:t>
            </w:r>
          </w:p>
        </w:tc>
        <w:tc>
          <w:tcPr>
            <w:tcW w:w="1284" w:type="dxa"/>
          </w:tcPr>
          <w:p w14:paraId="4BF71BD0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1,882,803</w:t>
            </w:r>
          </w:p>
          <w:p w14:paraId="61F2DDEA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</w:p>
        </w:tc>
      </w:tr>
      <w:tr w:rsidR="001E6397" w:rsidRPr="0090750F" w14:paraId="1E3DDFBE" w14:textId="77777777" w:rsidTr="00AB0651">
        <w:tc>
          <w:tcPr>
            <w:tcW w:w="421" w:type="dxa"/>
          </w:tcPr>
          <w:p w14:paraId="3514E4DC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3</w:t>
            </w:r>
          </w:p>
        </w:tc>
        <w:tc>
          <w:tcPr>
            <w:tcW w:w="7311" w:type="dxa"/>
          </w:tcPr>
          <w:p w14:paraId="7D33FFA6" w14:textId="70888739" w:rsidR="001E6397" w:rsidRPr="0090750F" w:rsidRDefault="001E6397" w:rsidP="00BF0BE4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('experimentation')/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br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OR (('in vitro study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in vivo study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ex vivo study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cell culture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cell line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animal model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human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mouse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 OR (('rat'):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ti,ab,kw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>)</w:t>
            </w:r>
          </w:p>
        </w:tc>
        <w:tc>
          <w:tcPr>
            <w:tcW w:w="1284" w:type="dxa"/>
          </w:tcPr>
          <w:p w14:paraId="4EE36DA1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8,657,801</w:t>
            </w:r>
          </w:p>
          <w:p w14:paraId="05F189BE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</w:p>
        </w:tc>
      </w:tr>
      <w:tr w:rsidR="001E6397" w:rsidRPr="0090750F" w14:paraId="0A2995C0" w14:textId="77777777" w:rsidTr="00AB0651">
        <w:tc>
          <w:tcPr>
            <w:tcW w:w="421" w:type="dxa"/>
          </w:tcPr>
          <w:p w14:paraId="46BD4BD2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4</w:t>
            </w:r>
          </w:p>
        </w:tc>
        <w:tc>
          <w:tcPr>
            <w:tcW w:w="7311" w:type="dxa"/>
          </w:tcPr>
          <w:p w14:paraId="6712A249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1 AND 2 AND 3</w:t>
            </w:r>
          </w:p>
        </w:tc>
        <w:tc>
          <w:tcPr>
            <w:tcW w:w="1284" w:type="dxa"/>
          </w:tcPr>
          <w:p w14:paraId="50E8B30B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45,567</w:t>
            </w:r>
          </w:p>
        </w:tc>
      </w:tr>
      <w:tr w:rsidR="001E6397" w:rsidRPr="0090750F" w14:paraId="07C7D361" w14:textId="77777777" w:rsidTr="00AB0651">
        <w:tc>
          <w:tcPr>
            <w:tcW w:w="421" w:type="dxa"/>
          </w:tcPr>
          <w:p w14:paraId="786297AD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lastRenderedPageBreak/>
              <w:t>5</w:t>
            </w:r>
          </w:p>
        </w:tc>
        <w:tc>
          <w:tcPr>
            <w:tcW w:w="7311" w:type="dxa"/>
          </w:tcPr>
          <w:p w14:paraId="35086622" w14:textId="40B88008" w:rsidR="001E6397" w:rsidRPr="0090750F" w:rsidRDefault="001E6397" w:rsidP="00BF0BE4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#4 AND ('adrenergic receptor'/dd OR 'androgen'/dd OR 'androgen receptor'/dd OR 'antiandrogen'/dd OR 'antiestrogen'/dd OR 'aromatase'/dd OR 'bazedoxifene'/dd OR 'cell surface receptor'/dd OR 'cyclic amp'/dd OR 'cyclic amp responsive element binding protein'/dd OR 'estradiol'/dd OR 'estradiol 17beta dehydrogenase'/dd OR 'estradiol receptor'/dd OR 'estrogen'/dd OR 'estrogen receptor'/dd OR 'estrogen receptor alpha'/dd OR 'estrogen receptor alpha, human' OR 'estrogen receptor antagonist'/dd OR 'estrogen receptor beta'/dd OR 'estrogen related receptor alpha'/dd OR 'estrogen related receptor beta'/dd OR 'estrogen related receptor gamma'/dd OR 'estrone'/dd OR 'estrone sulfate'/dd OR 'fibroblast activation protein'/dd OR 'g protein coupled estrogen receptor'/dd OR 'g protein coupled receptor'/dd OR 'g protein coupled receptor kinase 5'/dd OR 'genistein'/dd OR 'hormone'/dd OR 'hormone receptor'/dd OR 'matrix metalloproteinase'/dd OR 'membrane receptor'/dd OR 'mitogen activated protein kinase'/dd OR 'mitogen activated protein kinase kinase'/dd OR 'mitogen activated protein kinase 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kinase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1'/dd OR 'peroxisome proliferator activated receptor gamma coactivator 1alpha'/dd OR 'phospholipase c'/dd OR 'phytoestrogen'/dd OR 'platelet derived growth factor alpha receptor'/dd OR 'platelet derived growth factor beta receptor'/dd OR 'progesterone'/dd OR 'progesterone receptor'/dd OR 'progesterone receptor a'/dd OR 'progesterone receptor b'/dd OR 'protein kinase'/dd OR 'protein tyrosine kinase'/dd OR 'raloxifene'/dd OR '</w:t>
            </w:r>
            <w:proofErr w:type="spellStart"/>
            <w:r w:rsidRPr="0090750F">
              <w:rPr>
                <w:rFonts w:asciiTheme="majorBidi" w:eastAsia="Aptos" w:hAnsiTheme="majorBidi" w:cstheme="majorBidi"/>
                <w:szCs w:val="24"/>
              </w:rPr>
              <w:t>ras</w:t>
            </w:r>
            <w:proofErr w:type="spellEnd"/>
            <w:r w:rsidRPr="0090750F">
              <w:rPr>
                <w:rFonts w:asciiTheme="majorBidi" w:eastAsia="Aptos" w:hAnsiTheme="majorBidi" w:cstheme="majorBidi"/>
                <w:szCs w:val="24"/>
              </w:rPr>
              <w:t xml:space="preserve"> protein'/dd OR 'sex hormone'/dd OR 'steroid hormone'/dd OR 'steroid receptor'/dd OR 'steroidogenic acute regulatory protein'/dd OR 'sterol regulatory element binding protein 1'/dd OR 'sterol regulatory element binding protein 1c'/dd OR 'tamoxifen'/dd)</w:t>
            </w:r>
          </w:p>
        </w:tc>
        <w:tc>
          <w:tcPr>
            <w:tcW w:w="1284" w:type="dxa"/>
          </w:tcPr>
          <w:p w14:paraId="1E42E7EB" w14:textId="77777777" w:rsidR="001E6397" w:rsidRPr="0090750F" w:rsidRDefault="001E6397" w:rsidP="0090750F">
            <w:pPr>
              <w:rPr>
                <w:rFonts w:asciiTheme="majorBidi" w:eastAsia="Aptos" w:hAnsiTheme="majorBidi" w:cstheme="majorBidi"/>
                <w:szCs w:val="24"/>
              </w:rPr>
            </w:pPr>
            <w:r w:rsidRPr="0090750F">
              <w:rPr>
                <w:rFonts w:asciiTheme="majorBidi" w:eastAsia="Aptos" w:hAnsiTheme="majorBidi" w:cstheme="majorBidi"/>
                <w:szCs w:val="24"/>
              </w:rPr>
              <w:t>2,471</w:t>
            </w:r>
          </w:p>
        </w:tc>
      </w:tr>
    </w:tbl>
    <w:p w14:paraId="1804DBC6" w14:textId="77777777" w:rsidR="001E6397" w:rsidRPr="0090750F" w:rsidRDefault="001E6397" w:rsidP="0090750F">
      <w:pPr>
        <w:rPr>
          <w:rFonts w:asciiTheme="majorBidi" w:eastAsia="Aptos" w:hAnsiTheme="majorBidi" w:cstheme="majorBidi"/>
          <w:szCs w:val="24"/>
        </w:rPr>
      </w:pPr>
    </w:p>
    <w:p w14:paraId="01D2572F" w14:textId="73A70829" w:rsidR="001E6397" w:rsidRPr="0006011A" w:rsidRDefault="001E6397" w:rsidP="0006011A">
      <w:pPr>
        <w:rPr>
          <w:rFonts w:asciiTheme="majorBidi" w:eastAsia="Aptos" w:hAnsiTheme="majorBidi" w:cstheme="majorBidi"/>
          <w:szCs w:val="24"/>
        </w:rPr>
      </w:pPr>
    </w:p>
    <w:p w14:paraId="11EC8DA1" w14:textId="1A19651A" w:rsidR="00994A3D" w:rsidRPr="0090750F" w:rsidRDefault="00994A3D" w:rsidP="0090750F">
      <w:pPr>
        <w:keepNext/>
        <w:jc w:val="center"/>
        <w:rPr>
          <w:rFonts w:asciiTheme="majorBidi" w:hAnsiTheme="majorBidi" w:cstheme="majorBidi"/>
          <w:szCs w:val="24"/>
        </w:rPr>
      </w:pPr>
    </w:p>
    <w:p w14:paraId="58F1AED1" w14:textId="77777777" w:rsidR="00DE23E8" w:rsidRPr="0090750F" w:rsidRDefault="00DE23E8" w:rsidP="0090750F">
      <w:pPr>
        <w:spacing w:before="240"/>
        <w:rPr>
          <w:rFonts w:asciiTheme="majorBidi" w:hAnsiTheme="majorBidi" w:cstheme="majorBidi"/>
          <w:szCs w:val="24"/>
        </w:rPr>
      </w:pPr>
    </w:p>
    <w:sectPr w:rsidR="00DE23E8" w:rsidRPr="0090750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6F3851" w14:textId="77777777" w:rsidR="00C345BF" w:rsidRDefault="00C345BF" w:rsidP="00117666">
      <w:pPr>
        <w:spacing w:after="0"/>
      </w:pPr>
      <w:r>
        <w:separator/>
      </w:r>
    </w:p>
  </w:endnote>
  <w:endnote w:type="continuationSeparator" w:id="0">
    <w:p w14:paraId="23B48B44" w14:textId="77777777" w:rsidR="00C345BF" w:rsidRDefault="00C345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F343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F34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F343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F343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F34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F343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0091F8" w14:textId="77777777" w:rsidR="00C345BF" w:rsidRDefault="00C345BF" w:rsidP="00117666">
      <w:pPr>
        <w:spacing w:after="0"/>
      </w:pPr>
      <w:r>
        <w:separator/>
      </w:r>
    </w:p>
  </w:footnote>
  <w:footnote w:type="continuationSeparator" w:id="0">
    <w:p w14:paraId="2E2F25D3" w14:textId="77777777" w:rsidR="00C345BF" w:rsidRDefault="00C345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F343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F343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93006F"/>
    <w:multiLevelType w:val="hybridMultilevel"/>
    <w:tmpl w:val="C4768272"/>
    <w:lvl w:ilvl="0" w:tplc="4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961715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11A"/>
    <w:rsid w:val="00077D53"/>
    <w:rsid w:val="00081633"/>
    <w:rsid w:val="00105FD9"/>
    <w:rsid w:val="00117666"/>
    <w:rsid w:val="001549D3"/>
    <w:rsid w:val="00160065"/>
    <w:rsid w:val="00177D84"/>
    <w:rsid w:val="001E6397"/>
    <w:rsid w:val="00267D18"/>
    <w:rsid w:val="002868E2"/>
    <w:rsid w:val="002869C3"/>
    <w:rsid w:val="002936E4"/>
    <w:rsid w:val="002B4A57"/>
    <w:rsid w:val="002C74CA"/>
    <w:rsid w:val="003329A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4EF0"/>
    <w:rsid w:val="00593EEA"/>
    <w:rsid w:val="005A5EEE"/>
    <w:rsid w:val="006375C7"/>
    <w:rsid w:val="00654E8F"/>
    <w:rsid w:val="00660D05"/>
    <w:rsid w:val="006820B1"/>
    <w:rsid w:val="006B7D14"/>
    <w:rsid w:val="006E35F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750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343F"/>
    <w:rsid w:val="00B1671E"/>
    <w:rsid w:val="00B25EB8"/>
    <w:rsid w:val="00B354E1"/>
    <w:rsid w:val="00B37F4D"/>
    <w:rsid w:val="00BF0BE4"/>
    <w:rsid w:val="00C345B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728D"/>
    <w:rsid w:val="00E866C9"/>
    <w:rsid w:val="00EA3D3C"/>
    <w:rsid w:val="00F46900"/>
    <w:rsid w:val="00F61D89"/>
    <w:rsid w:val="00FB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1903</Words>
  <Characters>8889</Characters>
  <Application>Microsoft Office Word</Application>
  <DocSecurity>0</DocSecurity>
  <Lines>987</Lines>
  <Paragraphs>8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rnelia Zareba</cp:lastModifiedBy>
  <cp:revision>8</cp:revision>
  <cp:lastPrinted>2013-10-03T12:51:00Z</cp:lastPrinted>
  <dcterms:created xsi:type="dcterms:W3CDTF">2025-12-13T07:49:00Z</dcterms:created>
  <dcterms:modified xsi:type="dcterms:W3CDTF">2025-12-16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e4b49c6-a461-4c65-bc30-145f63f1dd4f</vt:lpwstr>
  </property>
</Properties>
</file>